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E3D89" w14:textId="77777777" w:rsidR="00440DC6" w:rsidRPr="009F6C9F" w:rsidRDefault="00440DC6" w:rsidP="00440DC6">
      <w:pPr>
        <w:rPr>
          <w:rFonts w:ascii="Times New Roman" w:hAnsi="Times New Roman" w:cs="Times New Roman"/>
        </w:rPr>
      </w:pPr>
      <w:r w:rsidRPr="009F6C9F">
        <w:rPr>
          <w:rFonts w:ascii="Times New Roman" w:hAnsi="Times New Roman" w:cs="Times New Roman"/>
          <w:b/>
          <w:bCs/>
        </w:rPr>
        <w:t xml:space="preserve">Supplementary Material for </w:t>
      </w:r>
      <w:r w:rsidRPr="009F6C9F">
        <w:rPr>
          <w:rFonts w:ascii="Times New Roman" w:hAnsi="Times New Roman" w:cs="Times New Roman"/>
        </w:rPr>
        <w:t>“Change in confidence in public health entities among US adults, 2020-2024</w:t>
      </w:r>
    </w:p>
    <w:p w14:paraId="3CEBA9A1" w14:textId="2AE68948" w:rsidR="00440DC6" w:rsidRPr="009F6C9F" w:rsidRDefault="00440DC6" w:rsidP="00440DC6">
      <w:pPr>
        <w:rPr>
          <w:rFonts w:ascii="Times New Roman" w:hAnsi="Times New Roman" w:cs="Times New Roman"/>
        </w:rPr>
      </w:pPr>
      <w:r w:rsidRPr="009F6C9F">
        <w:rPr>
          <w:rFonts w:ascii="Times New Roman" w:hAnsi="Times New Roman" w:cs="Times New Roman"/>
          <w:b/>
          <w:bCs/>
        </w:rPr>
        <w:t>S1</w:t>
      </w:r>
      <w:r w:rsidR="003A15C7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9F6C9F">
        <w:rPr>
          <w:rFonts w:ascii="Times New Roman" w:hAnsi="Times New Roman" w:cs="Times New Roman"/>
          <w:b/>
          <w:bCs/>
        </w:rPr>
        <w:t xml:space="preserve">. </w:t>
      </w:r>
      <w:r w:rsidRPr="009F6C9F">
        <w:rPr>
          <w:rFonts w:ascii="Times New Roman" w:hAnsi="Times New Roman" w:cs="Times New Roman"/>
        </w:rPr>
        <w:t>Change in weighted percentage reporting high confidence (2020 – 2024*)</w:t>
      </w:r>
    </w:p>
    <w:tbl>
      <w:tblPr>
        <w:tblStyle w:val="TableGrid"/>
        <w:tblW w:w="11060" w:type="dxa"/>
        <w:tblInd w:w="-895" w:type="dxa"/>
        <w:tblLook w:val="04A0" w:firstRow="1" w:lastRow="0" w:firstColumn="1" w:lastColumn="0" w:noHBand="0" w:noVBand="1"/>
      </w:tblPr>
      <w:tblGrid>
        <w:gridCol w:w="4400"/>
        <w:gridCol w:w="1350"/>
        <w:gridCol w:w="1350"/>
        <w:gridCol w:w="2970"/>
        <w:gridCol w:w="990"/>
      </w:tblGrid>
      <w:tr w:rsidR="00440DC6" w:rsidRPr="009F6C9F" w14:paraId="5E0FF14B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37D75ECE" w14:textId="77777777" w:rsidR="00440DC6" w:rsidRPr="009F6C9F" w:rsidRDefault="00440DC6" w:rsidP="004773E8">
            <w:pPr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C5CCC1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F0E849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2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1B0186D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49E0AC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076B9409" w14:textId="77777777" w:rsidTr="004773E8">
        <w:tc>
          <w:tcPr>
            <w:tcW w:w="4400" w:type="dxa"/>
          </w:tcPr>
          <w:p w14:paraId="24A8C043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78E4810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vAlign w:val="bottom"/>
          </w:tcPr>
          <w:p w14:paraId="7137270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970" w:type="dxa"/>
            <w:vAlign w:val="bottom"/>
          </w:tcPr>
          <w:p w14:paraId="6BE16C5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2 (-0.03 - 0.07)</w:t>
            </w:r>
          </w:p>
        </w:tc>
        <w:tc>
          <w:tcPr>
            <w:tcW w:w="990" w:type="dxa"/>
            <w:vAlign w:val="bottom"/>
          </w:tcPr>
          <w:p w14:paraId="4206515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</w:tr>
      <w:tr w:rsidR="00440DC6" w:rsidRPr="009F6C9F" w14:paraId="65018EB2" w14:textId="77777777" w:rsidTr="004773E8">
        <w:tc>
          <w:tcPr>
            <w:tcW w:w="4400" w:type="dxa"/>
          </w:tcPr>
          <w:p w14:paraId="451AC26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2EA1F9C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50" w:type="dxa"/>
            <w:vAlign w:val="bottom"/>
          </w:tcPr>
          <w:p w14:paraId="16F774B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970" w:type="dxa"/>
            <w:vAlign w:val="bottom"/>
          </w:tcPr>
          <w:p w14:paraId="2E45B09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5 (-0.001 - 0.10)</w:t>
            </w:r>
          </w:p>
        </w:tc>
        <w:tc>
          <w:tcPr>
            <w:tcW w:w="990" w:type="dxa"/>
            <w:vAlign w:val="bottom"/>
          </w:tcPr>
          <w:p w14:paraId="4294E42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440DC6" w:rsidRPr="009F6C9F" w14:paraId="424BD05C" w14:textId="77777777" w:rsidTr="004773E8">
        <w:tc>
          <w:tcPr>
            <w:tcW w:w="4400" w:type="dxa"/>
          </w:tcPr>
          <w:p w14:paraId="07CC3D6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415C39C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0A20C12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970" w:type="dxa"/>
            <w:vAlign w:val="bottom"/>
          </w:tcPr>
          <w:p w14:paraId="259F1B2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1 (-0.04 - 0.06)</w:t>
            </w:r>
          </w:p>
        </w:tc>
        <w:tc>
          <w:tcPr>
            <w:tcW w:w="990" w:type="dxa"/>
            <w:vAlign w:val="bottom"/>
          </w:tcPr>
          <w:p w14:paraId="63E0CE0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</w:tr>
      <w:tr w:rsidR="00440DC6" w:rsidRPr="009F6C9F" w14:paraId="7F42F78D" w14:textId="77777777" w:rsidTr="004773E8">
        <w:tc>
          <w:tcPr>
            <w:tcW w:w="4400" w:type="dxa"/>
          </w:tcPr>
          <w:p w14:paraId="718524A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1BDBDC3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50" w:type="dxa"/>
            <w:vAlign w:val="bottom"/>
          </w:tcPr>
          <w:p w14:paraId="5C9C9AE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970" w:type="dxa"/>
            <w:vAlign w:val="bottom"/>
          </w:tcPr>
          <w:p w14:paraId="7EEE5C3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4 (0.09 - 0.19)</w:t>
            </w:r>
          </w:p>
        </w:tc>
        <w:tc>
          <w:tcPr>
            <w:tcW w:w="990" w:type="dxa"/>
            <w:vAlign w:val="bottom"/>
          </w:tcPr>
          <w:p w14:paraId="19557A5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3015E0CC" w14:textId="77777777" w:rsidTr="004773E8">
        <w:tc>
          <w:tcPr>
            <w:tcW w:w="4400" w:type="dxa"/>
          </w:tcPr>
          <w:p w14:paraId="471FD2E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2AEB03B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50" w:type="dxa"/>
            <w:vAlign w:val="bottom"/>
          </w:tcPr>
          <w:p w14:paraId="14F98F5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970" w:type="dxa"/>
            <w:vAlign w:val="bottom"/>
          </w:tcPr>
          <w:p w14:paraId="44FCE7F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6 (0.01 - 0.11)</w:t>
            </w:r>
          </w:p>
        </w:tc>
        <w:tc>
          <w:tcPr>
            <w:tcW w:w="990" w:type="dxa"/>
            <w:vAlign w:val="bottom"/>
          </w:tcPr>
          <w:p w14:paraId="355C46D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440DC6" w:rsidRPr="009F6C9F" w14:paraId="4689DED0" w14:textId="77777777" w:rsidTr="004773E8">
        <w:tc>
          <w:tcPr>
            <w:tcW w:w="4400" w:type="dxa"/>
          </w:tcPr>
          <w:p w14:paraId="525DCB4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734C1C1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14:paraId="49DF5CA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970" w:type="dxa"/>
            <w:vAlign w:val="bottom"/>
          </w:tcPr>
          <w:p w14:paraId="18F23D8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7 (-0.12 - -0.02)</w:t>
            </w:r>
          </w:p>
        </w:tc>
        <w:tc>
          <w:tcPr>
            <w:tcW w:w="990" w:type="dxa"/>
            <w:vAlign w:val="bottom"/>
          </w:tcPr>
          <w:p w14:paraId="202F02C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40DC6" w:rsidRPr="009F6C9F" w14:paraId="5D990A9D" w14:textId="77777777" w:rsidTr="004773E8">
        <w:tc>
          <w:tcPr>
            <w:tcW w:w="4400" w:type="dxa"/>
          </w:tcPr>
          <w:p w14:paraId="3235A19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4E84D10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50" w:type="dxa"/>
            <w:vAlign w:val="bottom"/>
          </w:tcPr>
          <w:p w14:paraId="5853FC1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970" w:type="dxa"/>
            <w:vAlign w:val="bottom"/>
          </w:tcPr>
          <w:p w14:paraId="28FA020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4 (0.09 - 0.19)</w:t>
            </w:r>
          </w:p>
        </w:tc>
        <w:tc>
          <w:tcPr>
            <w:tcW w:w="990" w:type="dxa"/>
            <w:vAlign w:val="bottom"/>
          </w:tcPr>
          <w:p w14:paraId="1A2D797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147B71AE" w14:textId="77777777" w:rsidTr="004773E8">
        <w:tc>
          <w:tcPr>
            <w:tcW w:w="4400" w:type="dxa"/>
          </w:tcPr>
          <w:p w14:paraId="53392112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51B688E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50" w:type="dxa"/>
            <w:vAlign w:val="bottom"/>
          </w:tcPr>
          <w:p w14:paraId="62AFE0A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104B8BB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 (0.15 - 0.25)</w:t>
            </w:r>
          </w:p>
        </w:tc>
        <w:tc>
          <w:tcPr>
            <w:tcW w:w="990" w:type="dxa"/>
            <w:vAlign w:val="bottom"/>
          </w:tcPr>
          <w:p w14:paraId="3D3AD14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224CA096" w14:textId="77777777" w:rsidTr="004773E8">
        <w:tc>
          <w:tcPr>
            <w:tcW w:w="4400" w:type="dxa"/>
          </w:tcPr>
          <w:p w14:paraId="5EC4CE5D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vAlign w:val="bottom"/>
          </w:tcPr>
          <w:p w14:paraId="3F2DC1C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50" w:type="dxa"/>
            <w:vAlign w:val="bottom"/>
          </w:tcPr>
          <w:p w14:paraId="597053D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970" w:type="dxa"/>
            <w:vAlign w:val="bottom"/>
          </w:tcPr>
          <w:p w14:paraId="454C9FA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2 (0.07 - 0.17)</w:t>
            </w:r>
          </w:p>
        </w:tc>
        <w:tc>
          <w:tcPr>
            <w:tcW w:w="990" w:type="dxa"/>
            <w:vAlign w:val="bottom"/>
          </w:tcPr>
          <w:p w14:paraId="2795363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12A17E8B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70B96977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40FE54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0DCAA8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3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6C875BB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FD6E87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3D30E043" w14:textId="77777777" w:rsidTr="004773E8">
        <w:tc>
          <w:tcPr>
            <w:tcW w:w="4400" w:type="dxa"/>
          </w:tcPr>
          <w:p w14:paraId="58805563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4E58AE5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vAlign w:val="bottom"/>
          </w:tcPr>
          <w:p w14:paraId="3B248D8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970" w:type="dxa"/>
            <w:vAlign w:val="bottom"/>
          </w:tcPr>
          <w:p w14:paraId="04574D8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1 (0.07 - 0.16)</w:t>
            </w:r>
          </w:p>
        </w:tc>
        <w:tc>
          <w:tcPr>
            <w:tcW w:w="990" w:type="dxa"/>
            <w:vAlign w:val="bottom"/>
          </w:tcPr>
          <w:p w14:paraId="24466F8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21C135C0" w14:textId="77777777" w:rsidTr="004773E8">
        <w:tc>
          <w:tcPr>
            <w:tcW w:w="4400" w:type="dxa"/>
          </w:tcPr>
          <w:p w14:paraId="171844DB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1916493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50" w:type="dxa"/>
            <w:vAlign w:val="bottom"/>
          </w:tcPr>
          <w:p w14:paraId="0703C40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3683525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3 (0.08 - 0.18)</w:t>
            </w:r>
          </w:p>
        </w:tc>
        <w:tc>
          <w:tcPr>
            <w:tcW w:w="990" w:type="dxa"/>
            <w:vAlign w:val="bottom"/>
          </w:tcPr>
          <w:p w14:paraId="66FA0C9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1E8F53DB" w14:textId="77777777" w:rsidTr="004773E8">
        <w:tc>
          <w:tcPr>
            <w:tcW w:w="4400" w:type="dxa"/>
          </w:tcPr>
          <w:p w14:paraId="0C37D222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54850B7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0F16898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970" w:type="dxa"/>
            <w:vAlign w:val="bottom"/>
          </w:tcPr>
          <w:p w14:paraId="6EA71F6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6 (0.11 - 0.21)</w:t>
            </w:r>
          </w:p>
        </w:tc>
        <w:tc>
          <w:tcPr>
            <w:tcW w:w="990" w:type="dxa"/>
            <w:vAlign w:val="bottom"/>
          </w:tcPr>
          <w:p w14:paraId="1C6D0CC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2CB63A0A" w14:textId="77777777" w:rsidTr="004773E8">
        <w:tc>
          <w:tcPr>
            <w:tcW w:w="4400" w:type="dxa"/>
          </w:tcPr>
          <w:p w14:paraId="7B90C92E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7C82D4A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50" w:type="dxa"/>
            <w:vAlign w:val="bottom"/>
          </w:tcPr>
          <w:p w14:paraId="42242C7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970" w:type="dxa"/>
            <w:vAlign w:val="bottom"/>
          </w:tcPr>
          <w:p w14:paraId="00CB5E9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6 (0.22 - 0.3)</w:t>
            </w:r>
          </w:p>
        </w:tc>
        <w:tc>
          <w:tcPr>
            <w:tcW w:w="990" w:type="dxa"/>
            <w:vAlign w:val="bottom"/>
          </w:tcPr>
          <w:p w14:paraId="14F8ED5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4587AB96" w14:textId="77777777" w:rsidTr="004773E8">
        <w:tc>
          <w:tcPr>
            <w:tcW w:w="4400" w:type="dxa"/>
          </w:tcPr>
          <w:p w14:paraId="65DD5448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76F72AA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50" w:type="dxa"/>
            <w:vAlign w:val="bottom"/>
          </w:tcPr>
          <w:p w14:paraId="032C3EC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970" w:type="dxa"/>
            <w:vAlign w:val="bottom"/>
          </w:tcPr>
          <w:p w14:paraId="5370562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2 (0.07 - 0.17)</w:t>
            </w:r>
          </w:p>
        </w:tc>
        <w:tc>
          <w:tcPr>
            <w:tcW w:w="990" w:type="dxa"/>
            <w:vAlign w:val="bottom"/>
          </w:tcPr>
          <w:p w14:paraId="17A58FB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46096B0E" w14:textId="77777777" w:rsidTr="004773E8">
        <w:tc>
          <w:tcPr>
            <w:tcW w:w="4400" w:type="dxa"/>
          </w:tcPr>
          <w:p w14:paraId="00CE6B3E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09F4E38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14:paraId="12C92F6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970" w:type="dxa"/>
            <w:vAlign w:val="bottom"/>
          </w:tcPr>
          <w:p w14:paraId="4B2D19D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3 (-0.08 - 0.17)</w:t>
            </w:r>
          </w:p>
        </w:tc>
        <w:tc>
          <w:tcPr>
            <w:tcW w:w="990" w:type="dxa"/>
            <w:vAlign w:val="bottom"/>
          </w:tcPr>
          <w:p w14:paraId="1C460A6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440DC6" w:rsidRPr="009F6C9F" w14:paraId="31D0C34F" w14:textId="77777777" w:rsidTr="004773E8">
        <w:tc>
          <w:tcPr>
            <w:tcW w:w="4400" w:type="dxa"/>
          </w:tcPr>
          <w:p w14:paraId="725CD1EC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6DEE42C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50" w:type="dxa"/>
            <w:vAlign w:val="bottom"/>
          </w:tcPr>
          <w:p w14:paraId="688458F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970" w:type="dxa"/>
            <w:vAlign w:val="bottom"/>
          </w:tcPr>
          <w:p w14:paraId="38557D4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3 (0.08 - 0.18)</w:t>
            </w:r>
          </w:p>
        </w:tc>
        <w:tc>
          <w:tcPr>
            <w:tcW w:w="990" w:type="dxa"/>
            <w:vAlign w:val="bottom"/>
          </w:tcPr>
          <w:p w14:paraId="42B4EC0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1A81D768" w14:textId="77777777" w:rsidTr="004773E8">
        <w:tc>
          <w:tcPr>
            <w:tcW w:w="4400" w:type="dxa"/>
          </w:tcPr>
          <w:p w14:paraId="30E16898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5276603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50" w:type="dxa"/>
            <w:vAlign w:val="bottom"/>
          </w:tcPr>
          <w:p w14:paraId="2256056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970" w:type="dxa"/>
            <w:vAlign w:val="bottom"/>
          </w:tcPr>
          <w:p w14:paraId="59194D8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5 (0.2 - 0.3)</w:t>
            </w:r>
          </w:p>
        </w:tc>
        <w:tc>
          <w:tcPr>
            <w:tcW w:w="990" w:type="dxa"/>
            <w:vAlign w:val="bottom"/>
          </w:tcPr>
          <w:p w14:paraId="3AC108F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5B9B94B2" w14:textId="77777777" w:rsidTr="004773E8">
        <w:tc>
          <w:tcPr>
            <w:tcW w:w="4400" w:type="dxa"/>
          </w:tcPr>
          <w:p w14:paraId="023164E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vAlign w:val="bottom"/>
          </w:tcPr>
          <w:p w14:paraId="3BF9E87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50" w:type="dxa"/>
            <w:vAlign w:val="bottom"/>
          </w:tcPr>
          <w:p w14:paraId="7D58B7B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970" w:type="dxa"/>
            <w:vAlign w:val="bottom"/>
          </w:tcPr>
          <w:p w14:paraId="4F8CA9B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6 (0.21 - 0.31)</w:t>
            </w:r>
          </w:p>
        </w:tc>
        <w:tc>
          <w:tcPr>
            <w:tcW w:w="990" w:type="dxa"/>
            <w:vAlign w:val="bottom"/>
          </w:tcPr>
          <w:p w14:paraId="6257C13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61E0DDAE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7AA46254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F5D1F6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28AD26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4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22B6189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EDA905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525A859A" w14:textId="77777777" w:rsidTr="004773E8">
        <w:tc>
          <w:tcPr>
            <w:tcW w:w="4400" w:type="dxa"/>
          </w:tcPr>
          <w:p w14:paraId="0AA54843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01D1E2F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350" w:type="dxa"/>
            <w:vAlign w:val="bottom"/>
          </w:tcPr>
          <w:p w14:paraId="6BFD198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67C8932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6 (0.02 - 0.1)</w:t>
            </w:r>
          </w:p>
        </w:tc>
        <w:tc>
          <w:tcPr>
            <w:tcW w:w="990" w:type="dxa"/>
            <w:vAlign w:val="bottom"/>
          </w:tcPr>
          <w:p w14:paraId="14C12FF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440DC6" w:rsidRPr="009F6C9F" w14:paraId="662519B7" w14:textId="77777777" w:rsidTr="004773E8">
        <w:tc>
          <w:tcPr>
            <w:tcW w:w="4400" w:type="dxa"/>
          </w:tcPr>
          <w:p w14:paraId="75C4417B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0510F20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50" w:type="dxa"/>
            <w:vAlign w:val="bottom"/>
          </w:tcPr>
          <w:p w14:paraId="762221C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1675C4D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6 (-0.1 - -0.01)</w:t>
            </w:r>
          </w:p>
        </w:tc>
        <w:tc>
          <w:tcPr>
            <w:tcW w:w="990" w:type="dxa"/>
            <w:vAlign w:val="bottom"/>
          </w:tcPr>
          <w:p w14:paraId="3F0CB91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440DC6" w:rsidRPr="009F6C9F" w14:paraId="1E7EB0D3" w14:textId="77777777" w:rsidTr="004773E8">
        <w:tc>
          <w:tcPr>
            <w:tcW w:w="4400" w:type="dxa"/>
          </w:tcPr>
          <w:p w14:paraId="38587F70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361DAC2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2B61298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498415E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1 (0.06 - 0.16)</w:t>
            </w:r>
          </w:p>
        </w:tc>
        <w:tc>
          <w:tcPr>
            <w:tcW w:w="990" w:type="dxa"/>
            <w:vAlign w:val="bottom"/>
          </w:tcPr>
          <w:p w14:paraId="6B4A5A7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31819720" w14:textId="77777777" w:rsidTr="004773E8">
        <w:tc>
          <w:tcPr>
            <w:tcW w:w="4400" w:type="dxa"/>
          </w:tcPr>
          <w:p w14:paraId="7D525DB3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5BE18E1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50" w:type="dxa"/>
            <w:vAlign w:val="bottom"/>
          </w:tcPr>
          <w:p w14:paraId="77140D8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970" w:type="dxa"/>
            <w:vAlign w:val="bottom"/>
          </w:tcPr>
          <w:p w14:paraId="575898D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2 (0.18 - 0.26)</w:t>
            </w:r>
          </w:p>
        </w:tc>
        <w:tc>
          <w:tcPr>
            <w:tcW w:w="990" w:type="dxa"/>
            <w:vAlign w:val="bottom"/>
          </w:tcPr>
          <w:p w14:paraId="7CED2A6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3297A9E0" w14:textId="77777777" w:rsidTr="004773E8">
        <w:tc>
          <w:tcPr>
            <w:tcW w:w="4400" w:type="dxa"/>
          </w:tcPr>
          <w:p w14:paraId="538F864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44205CD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50" w:type="dxa"/>
            <w:vAlign w:val="bottom"/>
          </w:tcPr>
          <w:p w14:paraId="289588C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970" w:type="dxa"/>
            <w:vAlign w:val="bottom"/>
          </w:tcPr>
          <w:p w14:paraId="0BAD25B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3 (-0.02 - 0.08)</w:t>
            </w:r>
          </w:p>
        </w:tc>
        <w:tc>
          <w:tcPr>
            <w:tcW w:w="990" w:type="dxa"/>
            <w:vAlign w:val="bottom"/>
          </w:tcPr>
          <w:p w14:paraId="0C8DAFA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440DC6" w:rsidRPr="009F6C9F" w14:paraId="49FA105F" w14:textId="77777777" w:rsidTr="004773E8">
        <w:tc>
          <w:tcPr>
            <w:tcW w:w="4400" w:type="dxa"/>
          </w:tcPr>
          <w:p w14:paraId="7F5CCFE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26A1202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vAlign w:val="bottom"/>
          </w:tcPr>
          <w:p w14:paraId="0E5BFB8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970" w:type="dxa"/>
            <w:vAlign w:val="bottom"/>
          </w:tcPr>
          <w:p w14:paraId="79CC03D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1 (-0.15 - -0.05)</w:t>
            </w:r>
          </w:p>
        </w:tc>
        <w:tc>
          <w:tcPr>
            <w:tcW w:w="990" w:type="dxa"/>
            <w:vAlign w:val="bottom"/>
          </w:tcPr>
          <w:p w14:paraId="22BD0F2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36320B30" w14:textId="77777777" w:rsidTr="004773E8">
        <w:tc>
          <w:tcPr>
            <w:tcW w:w="4400" w:type="dxa"/>
          </w:tcPr>
          <w:p w14:paraId="1952ECD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1D55F11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50" w:type="dxa"/>
            <w:vAlign w:val="bottom"/>
          </w:tcPr>
          <w:p w14:paraId="050FD80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4BDF4D0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7 (0.02 - 0.12)</w:t>
            </w:r>
          </w:p>
        </w:tc>
        <w:tc>
          <w:tcPr>
            <w:tcW w:w="990" w:type="dxa"/>
            <w:vAlign w:val="bottom"/>
          </w:tcPr>
          <w:p w14:paraId="5099C54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440DC6" w:rsidRPr="009F6C9F" w14:paraId="37098EF6" w14:textId="77777777" w:rsidTr="004773E8">
        <w:tc>
          <w:tcPr>
            <w:tcW w:w="4400" w:type="dxa"/>
          </w:tcPr>
          <w:p w14:paraId="38E3F47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1C269D1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50" w:type="dxa"/>
            <w:vAlign w:val="bottom"/>
          </w:tcPr>
          <w:p w14:paraId="1065AB7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276EBBF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7 (0.12 - 0.22)</w:t>
            </w:r>
          </w:p>
        </w:tc>
        <w:tc>
          <w:tcPr>
            <w:tcW w:w="990" w:type="dxa"/>
            <w:vAlign w:val="bottom"/>
          </w:tcPr>
          <w:p w14:paraId="5E2E734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4410F54A" w14:textId="77777777" w:rsidTr="004773E8">
        <w:tc>
          <w:tcPr>
            <w:tcW w:w="4400" w:type="dxa"/>
          </w:tcPr>
          <w:p w14:paraId="04BE4C3C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vAlign w:val="bottom"/>
          </w:tcPr>
          <w:p w14:paraId="137F5D9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50" w:type="dxa"/>
            <w:vAlign w:val="bottom"/>
          </w:tcPr>
          <w:p w14:paraId="1836EBE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0E05130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1 (0.15 - 0.26)</w:t>
            </w:r>
          </w:p>
        </w:tc>
        <w:tc>
          <w:tcPr>
            <w:tcW w:w="990" w:type="dxa"/>
            <w:vAlign w:val="bottom"/>
          </w:tcPr>
          <w:p w14:paraId="73B6BA2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47E37CCB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599EE07D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16F5A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ED9C94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3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340B6D9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57796D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29DA5F32" w14:textId="77777777" w:rsidTr="004773E8">
        <w:tc>
          <w:tcPr>
            <w:tcW w:w="4400" w:type="dxa"/>
          </w:tcPr>
          <w:p w14:paraId="7D374FC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4DFCBC4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50" w:type="dxa"/>
            <w:vAlign w:val="bottom"/>
          </w:tcPr>
          <w:p w14:paraId="73CF6C4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970" w:type="dxa"/>
            <w:vAlign w:val="bottom"/>
          </w:tcPr>
          <w:p w14:paraId="77797EA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9 (0.04 - 0.14)</w:t>
            </w:r>
          </w:p>
        </w:tc>
        <w:tc>
          <w:tcPr>
            <w:tcW w:w="990" w:type="dxa"/>
            <w:vAlign w:val="bottom"/>
          </w:tcPr>
          <w:p w14:paraId="0AFD134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03098093" w14:textId="77777777" w:rsidTr="004773E8">
        <w:tc>
          <w:tcPr>
            <w:tcW w:w="4400" w:type="dxa"/>
          </w:tcPr>
          <w:p w14:paraId="3982BC0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67755C7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vAlign w:val="bottom"/>
          </w:tcPr>
          <w:p w14:paraId="1C6868D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6C89E6E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8 (0.03 - 0.13)</w:t>
            </w:r>
          </w:p>
        </w:tc>
        <w:tc>
          <w:tcPr>
            <w:tcW w:w="990" w:type="dxa"/>
            <w:vAlign w:val="bottom"/>
          </w:tcPr>
          <w:p w14:paraId="016B0E2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40DC6" w:rsidRPr="009F6C9F" w14:paraId="3822724B" w14:textId="77777777" w:rsidTr="004773E8">
        <w:tc>
          <w:tcPr>
            <w:tcW w:w="4400" w:type="dxa"/>
          </w:tcPr>
          <w:p w14:paraId="1E963B8E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047785C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50" w:type="dxa"/>
            <w:vAlign w:val="bottom"/>
          </w:tcPr>
          <w:p w14:paraId="7852C2B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970" w:type="dxa"/>
            <w:vAlign w:val="bottom"/>
          </w:tcPr>
          <w:p w14:paraId="1A0401B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5 (0.10 - 0.20)</w:t>
            </w:r>
          </w:p>
        </w:tc>
        <w:tc>
          <w:tcPr>
            <w:tcW w:w="990" w:type="dxa"/>
            <w:vAlign w:val="bottom"/>
          </w:tcPr>
          <w:p w14:paraId="26C3947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6E5993AD" w14:textId="77777777" w:rsidTr="004773E8">
        <w:tc>
          <w:tcPr>
            <w:tcW w:w="4400" w:type="dxa"/>
          </w:tcPr>
          <w:p w14:paraId="1C87666A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1170A8B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2A04E41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970" w:type="dxa"/>
            <w:vAlign w:val="bottom"/>
          </w:tcPr>
          <w:p w14:paraId="18AE68D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2 (0.07 - 0.17)</w:t>
            </w:r>
          </w:p>
        </w:tc>
        <w:tc>
          <w:tcPr>
            <w:tcW w:w="990" w:type="dxa"/>
            <w:vAlign w:val="bottom"/>
          </w:tcPr>
          <w:p w14:paraId="75F90C4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20AED028" w14:textId="77777777" w:rsidTr="004773E8">
        <w:tc>
          <w:tcPr>
            <w:tcW w:w="4400" w:type="dxa"/>
          </w:tcPr>
          <w:p w14:paraId="7D834C67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lastRenderedPageBreak/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311715A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50" w:type="dxa"/>
            <w:vAlign w:val="bottom"/>
          </w:tcPr>
          <w:p w14:paraId="5DA6D32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970" w:type="dxa"/>
            <w:vAlign w:val="bottom"/>
          </w:tcPr>
          <w:p w14:paraId="64005CE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6 (0.01 - 0.11)</w:t>
            </w:r>
          </w:p>
        </w:tc>
        <w:tc>
          <w:tcPr>
            <w:tcW w:w="990" w:type="dxa"/>
            <w:vAlign w:val="bottom"/>
          </w:tcPr>
          <w:p w14:paraId="7CFA12C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440DC6" w:rsidRPr="009F6C9F" w14:paraId="17435F5A" w14:textId="77777777" w:rsidTr="004773E8">
        <w:tc>
          <w:tcPr>
            <w:tcW w:w="4400" w:type="dxa"/>
          </w:tcPr>
          <w:p w14:paraId="6D74580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2362326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50" w:type="dxa"/>
            <w:vAlign w:val="bottom"/>
          </w:tcPr>
          <w:p w14:paraId="0933764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970" w:type="dxa"/>
            <w:vAlign w:val="bottom"/>
          </w:tcPr>
          <w:p w14:paraId="164E314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4 (-0.01 - 0.09)</w:t>
            </w:r>
          </w:p>
        </w:tc>
        <w:tc>
          <w:tcPr>
            <w:tcW w:w="990" w:type="dxa"/>
            <w:vAlign w:val="bottom"/>
          </w:tcPr>
          <w:p w14:paraId="50C456D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440DC6" w:rsidRPr="009F6C9F" w14:paraId="05E746EC" w14:textId="77777777" w:rsidTr="004773E8">
        <w:tc>
          <w:tcPr>
            <w:tcW w:w="4400" w:type="dxa"/>
          </w:tcPr>
          <w:p w14:paraId="0EADC7DB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3BD8CCF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50" w:type="dxa"/>
            <w:vAlign w:val="bottom"/>
          </w:tcPr>
          <w:p w14:paraId="073BE03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2970" w:type="dxa"/>
            <w:vAlign w:val="bottom"/>
          </w:tcPr>
          <w:p w14:paraId="1F16936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1 (-0.06 - 0.04)</w:t>
            </w:r>
          </w:p>
        </w:tc>
        <w:tc>
          <w:tcPr>
            <w:tcW w:w="990" w:type="dxa"/>
            <w:vAlign w:val="bottom"/>
          </w:tcPr>
          <w:p w14:paraId="40227B7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</w:tr>
      <w:tr w:rsidR="00440DC6" w:rsidRPr="009F6C9F" w14:paraId="6327E846" w14:textId="77777777" w:rsidTr="004773E8">
        <w:tc>
          <w:tcPr>
            <w:tcW w:w="4400" w:type="dxa"/>
          </w:tcPr>
          <w:p w14:paraId="1498722D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3760E2C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50" w:type="dxa"/>
            <w:vAlign w:val="bottom"/>
          </w:tcPr>
          <w:p w14:paraId="1AE9534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970" w:type="dxa"/>
            <w:vAlign w:val="bottom"/>
          </w:tcPr>
          <w:p w14:paraId="042D646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5 (-0.003 - 0.10)</w:t>
            </w:r>
          </w:p>
        </w:tc>
        <w:tc>
          <w:tcPr>
            <w:tcW w:w="990" w:type="dxa"/>
            <w:vAlign w:val="bottom"/>
          </w:tcPr>
          <w:p w14:paraId="5C70819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440DC6" w:rsidRPr="009F6C9F" w14:paraId="1BF612F4" w14:textId="77777777" w:rsidTr="004773E8">
        <w:tc>
          <w:tcPr>
            <w:tcW w:w="4400" w:type="dxa"/>
          </w:tcPr>
          <w:p w14:paraId="0D06B9A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vAlign w:val="bottom"/>
          </w:tcPr>
          <w:p w14:paraId="560CBE3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50" w:type="dxa"/>
            <w:vAlign w:val="bottom"/>
          </w:tcPr>
          <w:p w14:paraId="41EA249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970" w:type="dxa"/>
            <w:vAlign w:val="bottom"/>
          </w:tcPr>
          <w:p w14:paraId="4E89875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4 (0.09 - 0.19)</w:t>
            </w:r>
          </w:p>
        </w:tc>
        <w:tc>
          <w:tcPr>
            <w:tcW w:w="990" w:type="dxa"/>
            <w:vAlign w:val="bottom"/>
          </w:tcPr>
          <w:p w14:paraId="0D193AE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61EF7713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4A41DC5A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BAF4DF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F501FA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4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6FDB38B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81B7F4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2CCA9220" w14:textId="77777777" w:rsidTr="004773E8">
        <w:tc>
          <w:tcPr>
            <w:tcW w:w="4400" w:type="dxa"/>
          </w:tcPr>
          <w:p w14:paraId="3AB80665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40DA192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50" w:type="dxa"/>
            <w:vAlign w:val="bottom"/>
          </w:tcPr>
          <w:p w14:paraId="0A03931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462E630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4 (-0.01 - 0.09)</w:t>
            </w:r>
          </w:p>
        </w:tc>
        <w:tc>
          <w:tcPr>
            <w:tcW w:w="990" w:type="dxa"/>
            <w:vAlign w:val="bottom"/>
          </w:tcPr>
          <w:p w14:paraId="7C99A13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440DC6" w:rsidRPr="009F6C9F" w14:paraId="471B6E2D" w14:textId="77777777" w:rsidTr="004773E8">
        <w:tc>
          <w:tcPr>
            <w:tcW w:w="4400" w:type="dxa"/>
          </w:tcPr>
          <w:p w14:paraId="725492B0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318C6B9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vAlign w:val="bottom"/>
          </w:tcPr>
          <w:p w14:paraId="7307564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7B86530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11 (-0.16 - -0.06)</w:t>
            </w:r>
          </w:p>
        </w:tc>
        <w:tc>
          <w:tcPr>
            <w:tcW w:w="990" w:type="dxa"/>
            <w:vAlign w:val="bottom"/>
          </w:tcPr>
          <w:p w14:paraId="6B2D622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24169A37" w14:textId="77777777" w:rsidTr="004773E8">
        <w:tc>
          <w:tcPr>
            <w:tcW w:w="4400" w:type="dxa"/>
          </w:tcPr>
          <w:p w14:paraId="025E7F81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7E4E327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50" w:type="dxa"/>
            <w:vAlign w:val="bottom"/>
          </w:tcPr>
          <w:p w14:paraId="18F28DF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2C3E31C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 (0.05 - 0.15)</w:t>
            </w:r>
          </w:p>
        </w:tc>
        <w:tc>
          <w:tcPr>
            <w:tcW w:w="990" w:type="dxa"/>
            <w:vAlign w:val="bottom"/>
          </w:tcPr>
          <w:p w14:paraId="690947D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0DF4420A" w14:textId="77777777" w:rsidTr="004773E8">
        <w:tc>
          <w:tcPr>
            <w:tcW w:w="4400" w:type="dxa"/>
          </w:tcPr>
          <w:p w14:paraId="1226FAE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7C7488B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1DACFC8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970" w:type="dxa"/>
            <w:vAlign w:val="bottom"/>
          </w:tcPr>
          <w:p w14:paraId="1060245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8 (0.03 - 0.13)</w:t>
            </w:r>
          </w:p>
        </w:tc>
        <w:tc>
          <w:tcPr>
            <w:tcW w:w="990" w:type="dxa"/>
            <w:vAlign w:val="bottom"/>
          </w:tcPr>
          <w:p w14:paraId="535F66B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40DC6" w:rsidRPr="009F6C9F" w14:paraId="67510EC4" w14:textId="77777777" w:rsidTr="004773E8">
        <w:tc>
          <w:tcPr>
            <w:tcW w:w="4400" w:type="dxa"/>
          </w:tcPr>
          <w:p w14:paraId="6E963F04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14FC5DF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50" w:type="dxa"/>
            <w:vAlign w:val="bottom"/>
          </w:tcPr>
          <w:p w14:paraId="30AC7FC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970" w:type="dxa"/>
            <w:vAlign w:val="bottom"/>
          </w:tcPr>
          <w:p w14:paraId="64AFBD7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3 (-0.08 - 0.02)</w:t>
            </w:r>
          </w:p>
        </w:tc>
        <w:tc>
          <w:tcPr>
            <w:tcW w:w="990" w:type="dxa"/>
            <w:vAlign w:val="bottom"/>
          </w:tcPr>
          <w:p w14:paraId="4504E1A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440DC6" w:rsidRPr="009F6C9F" w14:paraId="19E523B4" w14:textId="77777777" w:rsidTr="004773E8">
        <w:tc>
          <w:tcPr>
            <w:tcW w:w="4400" w:type="dxa"/>
          </w:tcPr>
          <w:p w14:paraId="2BB06C44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2A36383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50" w:type="dxa"/>
            <w:vAlign w:val="bottom"/>
          </w:tcPr>
          <w:p w14:paraId="7D180CD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970" w:type="dxa"/>
            <w:vAlign w:val="bottom"/>
          </w:tcPr>
          <w:p w14:paraId="1EB28DE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3 (-0.08 - 0.21)</w:t>
            </w:r>
          </w:p>
        </w:tc>
        <w:tc>
          <w:tcPr>
            <w:tcW w:w="990" w:type="dxa"/>
            <w:vAlign w:val="bottom"/>
          </w:tcPr>
          <w:p w14:paraId="42FA5D9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440DC6" w:rsidRPr="009F6C9F" w14:paraId="205B2C91" w14:textId="77777777" w:rsidTr="004773E8">
        <w:tc>
          <w:tcPr>
            <w:tcW w:w="4400" w:type="dxa"/>
          </w:tcPr>
          <w:p w14:paraId="06976C90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7A2C7E5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50" w:type="dxa"/>
            <w:vAlign w:val="bottom"/>
          </w:tcPr>
          <w:p w14:paraId="17F6D78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73B5F68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7 (-0.12 - -0.02)</w:t>
            </w:r>
          </w:p>
        </w:tc>
        <w:tc>
          <w:tcPr>
            <w:tcW w:w="990" w:type="dxa"/>
            <w:vAlign w:val="bottom"/>
          </w:tcPr>
          <w:p w14:paraId="26BF9F9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40DC6" w:rsidRPr="009F6C9F" w14:paraId="4AA69B0A" w14:textId="77777777" w:rsidTr="004773E8">
        <w:tc>
          <w:tcPr>
            <w:tcW w:w="4400" w:type="dxa"/>
          </w:tcPr>
          <w:p w14:paraId="64C98B0B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22E8131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50" w:type="dxa"/>
            <w:vAlign w:val="bottom"/>
          </w:tcPr>
          <w:p w14:paraId="3C30467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230D4F6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3 (-0.08 - 0.02)</w:t>
            </w:r>
          </w:p>
        </w:tc>
        <w:tc>
          <w:tcPr>
            <w:tcW w:w="990" w:type="dxa"/>
            <w:vAlign w:val="bottom"/>
          </w:tcPr>
          <w:p w14:paraId="50AAFC8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</w:tr>
      <w:tr w:rsidR="00440DC6" w:rsidRPr="009F6C9F" w14:paraId="0934227A" w14:textId="77777777" w:rsidTr="004773E8">
        <w:tc>
          <w:tcPr>
            <w:tcW w:w="4400" w:type="dxa"/>
          </w:tcPr>
          <w:p w14:paraId="749699DC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vAlign w:val="bottom"/>
          </w:tcPr>
          <w:p w14:paraId="509974D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50" w:type="dxa"/>
            <w:vAlign w:val="bottom"/>
          </w:tcPr>
          <w:p w14:paraId="2A24804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5559D64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9 (0.04 - 0.13)</w:t>
            </w:r>
          </w:p>
        </w:tc>
        <w:tc>
          <w:tcPr>
            <w:tcW w:w="990" w:type="dxa"/>
            <w:vAlign w:val="bottom"/>
          </w:tcPr>
          <w:p w14:paraId="727EE56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40DC6" w:rsidRPr="009F6C9F" w14:paraId="5E72B372" w14:textId="77777777" w:rsidTr="004773E8">
        <w:tc>
          <w:tcPr>
            <w:tcW w:w="4400" w:type="dxa"/>
            <w:shd w:val="clear" w:color="auto" w:fill="F2F2F2" w:themeFill="background1" w:themeFillShade="F2"/>
            <w:vAlign w:val="center"/>
          </w:tcPr>
          <w:p w14:paraId="301B4550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Ent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13EE13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453861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Survey 4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134C5BF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roportion Change (95% CI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371591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0DC6" w:rsidRPr="009F6C9F" w14:paraId="66DEBC09" w14:textId="77777777" w:rsidTr="004773E8">
        <w:tc>
          <w:tcPr>
            <w:tcW w:w="4400" w:type="dxa"/>
          </w:tcPr>
          <w:p w14:paraId="715B072F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Your own doctor</w:t>
            </w:r>
          </w:p>
        </w:tc>
        <w:tc>
          <w:tcPr>
            <w:tcW w:w="1350" w:type="dxa"/>
            <w:vAlign w:val="bottom"/>
          </w:tcPr>
          <w:p w14:paraId="4C2F900F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57B65E3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0A48A0B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5 (-0.1 - -0.01)</w:t>
            </w:r>
          </w:p>
        </w:tc>
        <w:tc>
          <w:tcPr>
            <w:tcW w:w="990" w:type="dxa"/>
            <w:vAlign w:val="bottom"/>
          </w:tcPr>
          <w:p w14:paraId="1F49A22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440DC6" w:rsidRPr="009F6C9F" w14:paraId="0D4F7787" w14:textId="77777777" w:rsidTr="004773E8">
        <w:tc>
          <w:tcPr>
            <w:tcW w:w="4400" w:type="dxa"/>
          </w:tcPr>
          <w:p w14:paraId="09E08781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Local health department</w:t>
            </w:r>
          </w:p>
        </w:tc>
        <w:tc>
          <w:tcPr>
            <w:tcW w:w="1350" w:type="dxa"/>
            <w:vAlign w:val="bottom"/>
          </w:tcPr>
          <w:p w14:paraId="05BB185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50" w:type="dxa"/>
            <w:vAlign w:val="bottom"/>
          </w:tcPr>
          <w:p w14:paraId="75A2599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970" w:type="dxa"/>
            <w:vAlign w:val="bottom"/>
          </w:tcPr>
          <w:p w14:paraId="7054ADD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19 (-0.24 - -0.14)</w:t>
            </w:r>
          </w:p>
        </w:tc>
        <w:tc>
          <w:tcPr>
            <w:tcW w:w="990" w:type="dxa"/>
            <w:vAlign w:val="bottom"/>
          </w:tcPr>
          <w:p w14:paraId="7B9E91E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7C4D1CFD" w14:textId="77777777" w:rsidTr="004773E8">
        <w:tc>
          <w:tcPr>
            <w:tcW w:w="4400" w:type="dxa"/>
          </w:tcPr>
          <w:p w14:paraId="3CA9233A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State health department</w:t>
            </w:r>
          </w:p>
        </w:tc>
        <w:tc>
          <w:tcPr>
            <w:tcW w:w="1350" w:type="dxa"/>
            <w:vAlign w:val="bottom"/>
          </w:tcPr>
          <w:p w14:paraId="3FB92FD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50" w:type="dxa"/>
            <w:vAlign w:val="bottom"/>
          </w:tcPr>
          <w:p w14:paraId="3E6D987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0D7FA22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5 (-0.1 - -0.001)</w:t>
            </w:r>
          </w:p>
        </w:tc>
        <w:tc>
          <w:tcPr>
            <w:tcW w:w="990" w:type="dxa"/>
            <w:vAlign w:val="bottom"/>
          </w:tcPr>
          <w:p w14:paraId="747D0C4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440DC6" w:rsidRPr="009F6C9F" w14:paraId="29D18B4B" w14:textId="77777777" w:rsidTr="004773E8">
        <w:tc>
          <w:tcPr>
            <w:tcW w:w="4400" w:type="dxa"/>
          </w:tcPr>
          <w:p w14:paraId="355E1943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Centers for Disease Control and Prevention</w:t>
            </w:r>
          </w:p>
        </w:tc>
        <w:tc>
          <w:tcPr>
            <w:tcW w:w="1350" w:type="dxa"/>
            <w:vAlign w:val="bottom"/>
          </w:tcPr>
          <w:p w14:paraId="75FBE2D9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350" w:type="dxa"/>
            <w:vAlign w:val="bottom"/>
          </w:tcPr>
          <w:p w14:paraId="5B3A91EC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970" w:type="dxa"/>
            <w:vAlign w:val="bottom"/>
          </w:tcPr>
          <w:p w14:paraId="70FCE49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4 (-0.09 - 0.01)</w:t>
            </w:r>
          </w:p>
        </w:tc>
        <w:tc>
          <w:tcPr>
            <w:tcW w:w="990" w:type="dxa"/>
            <w:vAlign w:val="bottom"/>
          </w:tcPr>
          <w:p w14:paraId="30D9AD1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440DC6" w:rsidRPr="009F6C9F" w14:paraId="220D8CE0" w14:textId="77777777" w:rsidTr="004773E8">
        <w:tc>
          <w:tcPr>
            <w:tcW w:w="4400" w:type="dxa"/>
          </w:tcPr>
          <w:p w14:paraId="66D98A78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 xml:space="preserve">Food and Drug Administration </w:t>
            </w:r>
          </w:p>
        </w:tc>
        <w:tc>
          <w:tcPr>
            <w:tcW w:w="1350" w:type="dxa"/>
            <w:vAlign w:val="bottom"/>
          </w:tcPr>
          <w:p w14:paraId="42A20FB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50" w:type="dxa"/>
            <w:vAlign w:val="bottom"/>
          </w:tcPr>
          <w:p w14:paraId="5E41851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970" w:type="dxa"/>
            <w:vAlign w:val="bottom"/>
          </w:tcPr>
          <w:p w14:paraId="129BCA9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9 (-0.14 - -0.04)</w:t>
            </w:r>
          </w:p>
        </w:tc>
        <w:tc>
          <w:tcPr>
            <w:tcW w:w="990" w:type="dxa"/>
            <w:vAlign w:val="bottom"/>
          </w:tcPr>
          <w:p w14:paraId="7DB84A76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40DC6" w:rsidRPr="009F6C9F" w14:paraId="173B0D43" w14:textId="77777777" w:rsidTr="004773E8">
        <w:tc>
          <w:tcPr>
            <w:tcW w:w="4400" w:type="dxa"/>
          </w:tcPr>
          <w:p w14:paraId="7CE23886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The White House</w:t>
            </w:r>
          </w:p>
        </w:tc>
        <w:tc>
          <w:tcPr>
            <w:tcW w:w="1350" w:type="dxa"/>
            <w:vAlign w:val="bottom"/>
          </w:tcPr>
          <w:p w14:paraId="0D9F7401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50" w:type="dxa"/>
            <w:vAlign w:val="bottom"/>
          </w:tcPr>
          <w:p w14:paraId="3931FF7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970" w:type="dxa"/>
            <w:vAlign w:val="bottom"/>
          </w:tcPr>
          <w:p w14:paraId="4E232FEE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7 (-0.12 - -0.02)</w:t>
            </w:r>
          </w:p>
        </w:tc>
        <w:tc>
          <w:tcPr>
            <w:tcW w:w="990" w:type="dxa"/>
            <w:vAlign w:val="bottom"/>
          </w:tcPr>
          <w:p w14:paraId="36F2AF4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40DC6" w:rsidRPr="009F6C9F" w14:paraId="079F811E" w14:textId="77777777" w:rsidTr="004773E8">
        <w:tc>
          <w:tcPr>
            <w:tcW w:w="4400" w:type="dxa"/>
          </w:tcPr>
          <w:p w14:paraId="4F788E58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Department of Health and Human Services</w:t>
            </w:r>
          </w:p>
        </w:tc>
        <w:tc>
          <w:tcPr>
            <w:tcW w:w="1350" w:type="dxa"/>
            <w:vAlign w:val="bottom"/>
          </w:tcPr>
          <w:p w14:paraId="5EF998FD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350" w:type="dxa"/>
            <w:vAlign w:val="bottom"/>
          </w:tcPr>
          <w:p w14:paraId="286F05A4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vAlign w:val="bottom"/>
          </w:tcPr>
          <w:p w14:paraId="4638355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6 (-0.11 - -0.01)</w:t>
            </w:r>
          </w:p>
        </w:tc>
        <w:tc>
          <w:tcPr>
            <w:tcW w:w="990" w:type="dxa"/>
            <w:vAlign w:val="bottom"/>
          </w:tcPr>
          <w:p w14:paraId="75639030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440DC6" w:rsidRPr="009F6C9F" w14:paraId="1EA51A13" w14:textId="77777777" w:rsidTr="004773E8">
        <w:tc>
          <w:tcPr>
            <w:tcW w:w="4400" w:type="dxa"/>
          </w:tcPr>
          <w:p w14:paraId="0D292329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National Institute of Health</w:t>
            </w:r>
          </w:p>
        </w:tc>
        <w:tc>
          <w:tcPr>
            <w:tcW w:w="1350" w:type="dxa"/>
            <w:vAlign w:val="bottom"/>
          </w:tcPr>
          <w:p w14:paraId="7E368567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vAlign w:val="bottom"/>
          </w:tcPr>
          <w:p w14:paraId="0CA8B263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970" w:type="dxa"/>
            <w:vAlign w:val="bottom"/>
          </w:tcPr>
          <w:p w14:paraId="3ED03E1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8 (-0.13 - -0.3)</w:t>
            </w:r>
          </w:p>
        </w:tc>
        <w:tc>
          <w:tcPr>
            <w:tcW w:w="990" w:type="dxa"/>
            <w:vAlign w:val="bottom"/>
          </w:tcPr>
          <w:p w14:paraId="55EA755B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40DC6" w:rsidRPr="009F6C9F" w14:paraId="2F32EDC9" w14:textId="77777777" w:rsidTr="004773E8">
        <w:tc>
          <w:tcPr>
            <w:tcW w:w="4400" w:type="dxa"/>
            <w:tcBorders>
              <w:bottom w:val="single" w:sz="4" w:space="0" w:color="auto"/>
            </w:tcBorders>
          </w:tcPr>
          <w:p w14:paraId="3EE6019A" w14:textId="77777777" w:rsidR="00440DC6" w:rsidRPr="009F6C9F" w:rsidRDefault="00440DC6" w:rsidP="004773E8">
            <w:pPr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Professional medical organizations (i.e. AMA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8D83B5A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A69AD55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14:paraId="032B7438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-0.05 (-0.1 - -0.000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5162FC2" w14:textId="77777777" w:rsidR="00440DC6" w:rsidRPr="009F6C9F" w:rsidRDefault="00440DC6" w:rsidP="004773E8">
            <w:pPr>
              <w:jc w:val="center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440DC6" w:rsidRPr="009F6C9F" w14:paraId="54E27E5A" w14:textId="77777777" w:rsidTr="004773E8">
        <w:tc>
          <w:tcPr>
            <w:tcW w:w="11060" w:type="dxa"/>
            <w:gridSpan w:val="5"/>
            <w:tcBorders>
              <w:left w:val="nil"/>
              <w:bottom w:val="nil"/>
              <w:right w:val="nil"/>
            </w:tcBorders>
          </w:tcPr>
          <w:p w14:paraId="4FD90D5D" w14:textId="77777777" w:rsidR="00440DC6" w:rsidRPr="009F6C9F" w:rsidRDefault="00440DC6" w:rsidP="004773E8">
            <w:pPr>
              <w:ind w:hanging="900"/>
              <w:rPr>
                <w:rFonts w:ascii="Times New Roman" w:hAnsi="Times New Roman" w:cs="Times New Roman"/>
              </w:rPr>
            </w:pPr>
            <w:r w:rsidRPr="009F6C9F">
              <w:rPr>
                <w:rFonts w:ascii="Times New Roman" w:hAnsi="Times New Roman" w:cs="Times New Roman"/>
              </w:rPr>
              <w:t>*Survey *Survey 1 – February 2020; Survey 2 – May 2020; Survey 3 – June 2022; Survey 4 – October 2024</w:t>
            </w:r>
          </w:p>
        </w:tc>
      </w:tr>
    </w:tbl>
    <w:p w14:paraId="006E3E55" w14:textId="77777777" w:rsidR="00390A29" w:rsidRDefault="00390A29"/>
    <w:sectPr w:rsidR="0039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C6"/>
    <w:rsid w:val="00000D86"/>
    <w:rsid w:val="000018A7"/>
    <w:rsid w:val="00016363"/>
    <w:rsid w:val="00020379"/>
    <w:rsid w:val="00031F87"/>
    <w:rsid w:val="00032481"/>
    <w:rsid w:val="00037010"/>
    <w:rsid w:val="0004106E"/>
    <w:rsid w:val="000415AF"/>
    <w:rsid w:val="0004232A"/>
    <w:rsid w:val="00042A18"/>
    <w:rsid w:val="00044217"/>
    <w:rsid w:val="00053E41"/>
    <w:rsid w:val="00056BBC"/>
    <w:rsid w:val="000572D2"/>
    <w:rsid w:val="00057603"/>
    <w:rsid w:val="00066E8A"/>
    <w:rsid w:val="0007029C"/>
    <w:rsid w:val="00073E31"/>
    <w:rsid w:val="00073F91"/>
    <w:rsid w:val="000759D4"/>
    <w:rsid w:val="000762FA"/>
    <w:rsid w:val="00076314"/>
    <w:rsid w:val="00076F0D"/>
    <w:rsid w:val="0008036E"/>
    <w:rsid w:val="0008102B"/>
    <w:rsid w:val="00085941"/>
    <w:rsid w:val="00086043"/>
    <w:rsid w:val="00092E15"/>
    <w:rsid w:val="00092F35"/>
    <w:rsid w:val="0009470F"/>
    <w:rsid w:val="000951EC"/>
    <w:rsid w:val="000A2584"/>
    <w:rsid w:val="000B3306"/>
    <w:rsid w:val="000C1C9A"/>
    <w:rsid w:val="000C48F6"/>
    <w:rsid w:val="000E37C7"/>
    <w:rsid w:val="000E70A4"/>
    <w:rsid w:val="000E7B79"/>
    <w:rsid w:val="0010073C"/>
    <w:rsid w:val="00105E0A"/>
    <w:rsid w:val="00131E8F"/>
    <w:rsid w:val="001320C6"/>
    <w:rsid w:val="001356E7"/>
    <w:rsid w:val="00153053"/>
    <w:rsid w:val="001627C7"/>
    <w:rsid w:val="00163B32"/>
    <w:rsid w:val="001710C1"/>
    <w:rsid w:val="00171EB9"/>
    <w:rsid w:val="00175574"/>
    <w:rsid w:val="00175DD8"/>
    <w:rsid w:val="0018062A"/>
    <w:rsid w:val="00187745"/>
    <w:rsid w:val="00191D31"/>
    <w:rsid w:val="00192F3D"/>
    <w:rsid w:val="001948FE"/>
    <w:rsid w:val="00196382"/>
    <w:rsid w:val="001A06F1"/>
    <w:rsid w:val="001A1594"/>
    <w:rsid w:val="001A1A05"/>
    <w:rsid w:val="001B0E01"/>
    <w:rsid w:val="001B128A"/>
    <w:rsid w:val="001B4FE4"/>
    <w:rsid w:val="001B6F34"/>
    <w:rsid w:val="001C6486"/>
    <w:rsid w:val="001E0848"/>
    <w:rsid w:val="001E1EF4"/>
    <w:rsid w:val="001E2F8F"/>
    <w:rsid w:val="001F671E"/>
    <w:rsid w:val="00203191"/>
    <w:rsid w:val="00206519"/>
    <w:rsid w:val="002168D1"/>
    <w:rsid w:val="0021777A"/>
    <w:rsid w:val="002221AC"/>
    <w:rsid w:val="00224DCA"/>
    <w:rsid w:val="00244B03"/>
    <w:rsid w:val="002452B9"/>
    <w:rsid w:val="00245819"/>
    <w:rsid w:val="002528B7"/>
    <w:rsid w:val="0026069E"/>
    <w:rsid w:val="0026240E"/>
    <w:rsid w:val="00263803"/>
    <w:rsid w:val="00265801"/>
    <w:rsid w:val="002675CD"/>
    <w:rsid w:val="002731DF"/>
    <w:rsid w:val="00285A96"/>
    <w:rsid w:val="00287D63"/>
    <w:rsid w:val="00291282"/>
    <w:rsid w:val="002921E0"/>
    <w:rsid w:val="00293E9F"/>
    <w:rsid w:val="00294839"/>
    <w:rsid w:val="00294C85"/>
    <w:rsid w:val="002B02EB"/>
    <w:rsid w:val="002B0413"/>
    <w:rsid w:val="002B0A63"/>
    <w:rsid w:val="002B66A2"/>
    <w:rsid w:val="002C3EE9"/>
    <w:rsid w:val="002D2414"/>
    <w:rsid w:val="002D4531"/>
    <w:rsid w:val="002D7F2C"/>
    <w:rsid w:val="002E1697"/>
    <w:rsid w:val="002E3993"/>
    <w:rsid w:val="002E583B"/>
    <w:rsid w:val="002E6480"/>
    <w:rsid w:val="002F4F97"/>
    <w:rsid w:val="002F7FE2"/>
    <w:rsid w:val="003074FF"/>
    <w:rsid w:val="00307CF4"/>
    <w:rsid w:val="0031203E"/>
    <w:rsid w:val="00312E7D"/>
    <w:rsid w:val="003141DA"/>
    <w:rsid w:val="003165D0"/>
    <w:rsid w:val="0032383C"/>
    <w:rsid w:val="0032674B"/>
    <w:rsid w:val="0033525B"/>
    <w:rsid w:val="00335CCD"/>
    <w:rsid w:val="00347635"/>
    <w:rsid w:val="003504EF"/>
    <w:rsid w:val="003540DB"/>
    <w:rsid w:val="00360618"/>
    <w:rsid w:val="00372469"/>
    <w:rsid w:val="00381F4D"/>
    <w:rsid w:val="00383967"/>
    <w:rsid w:val="00390A29"/>
    <w:rsid w:val="00392049"/>
    <w:rsid w:val="00392138"/>
    <w:rsid w:val="00393196"/>
    <w:rsid w:val="003A15C7"/>
    <w:rsid w:val="003C027F"/>
    <w:rsid w:val="003D0D2A"/>
    <w:rsid w:val="003D7B83"/>
    <w:rsid w:val="003E1DBB"/>
    <w:rsid w:val="003E1E7D"/>
    <w:rsid w:val="003F0656"/>
    <w:rsid w:val="003F1E8C"/>
    <w:rsid w:val="003F6CEB"/>
    <w:rsid w:val="003F7075"/>
    <w:rsid w:val="0041639F"/>
    <w:rsid w:val="00432C90"/>
    <w:rsid w:val="00433CFE"/>
    <w:rsid w:val="00440DC6"/>
    <w:rsid w:val="00443C5D"/>
    <w:rsid w:val="004473C4"/>
    <w:rsid w:val="004528D4"/>
    <w:rsid w:val="00453733"/>
    <w:rsid w:val="0045482E"/>
    <w:rsid w:val="00455A19"/>
    <w:rsid w:val="004654A1"/>
    <w:rsid w:val="004667DA"/>
    <w:rsid w:val="00481DBA"/>
    <w:rsid w:val="004822E5"/>
    <w:rsid w:val="00483BD2"/>
    <w:rsid w:val="004841A6"/>
    <w:rsid w:val="00485804"/>
    <w:rsid w:val="00485B13"/>
    <w:rsid w:val="0049185E"/>
    <w:rsid w:val="004918FC"/>
    <w:rsid w:val="004A4CFA"/>
    <w:rsid w:val="004A4F98"/>
    <w:rsid w:val="004B4F37"/>
    <w:rsid w:val="004B6D47"/>
    <w:rsid w:val="004B74B7"/>
    <w:rsid w:val="004B7672"/>
    <w:rsid w:val="004D06B4"/>
    <w:rsid w:val="004D23A4"/>
    <w:rsid w:val="004F0958"/>
    <w:rsid w:val="004F16A1"/>
    <w:rsid w:val="004F59A2"/>
    <w:rsid w:val="0051586D"/>
    <w:rsid w:val="0052139E"/>
    <w:rsid w:val="00523473"/>
    <w:rsid w:val="005250A1"/>
    <w:rsid w:val="00532D39"/>
    <w:rsid w:val="00532E54"/>
    <w:rsid w:val="005371B9"/>
    <w:rsid w:val="00540855"/>
    <w:rsid w:val="0054749E"/>
    <w:rsid w:val="00555BFF"/>
    <w:rsid w:val="00565498"/>
    <w:rsid w:val="005748DF"/>
    <w:rsid w:val="00593F26"/>
    <w:rsid w:val="00595965"/>
    <w:rsid w:val="005A2F43"/>
    <w:rsid w:val="005C6B05"/>
    <w:rsid w:val="005D5391"/>
    <w:rsid w:val="005D5B27"/>
    <w:rsid w:val="005D5CB5"/>
    <w:rsid w:val="005D7E18"/>
    <w:rsid w:val="005E5E3C"/>
    <w:rsid w:val="005E5F74"/>
    <w:rsid w:val="005E7AE8"/>
    <w:rsid w:val="005F741D"/>
    <w:rsid w:val="006000CD"/>
    <w:rsid w:val="00607520"/>
    <w:rsid w:val="0061240D"/>
    <w:rsid w:val="0061740B"/>
    <w:rsid w:val="00621155"/>
    <w:rsid w:val="00627144"/>
    <w:rsid w:val="00631E62"/>
    <w:rsid w:val="00631F81"/>
    <w:rsid w:val="0063754B"/>
    <w:rsid w:val="006401D7"/>
    <w:rsid w:val="00646B58"/>
    <w:rsid w:val="00647C4C"/>
    <w:rsid w:val="00657A27"/>
    <w:rsid w:val="00660011"/>
    <w:rsid w:val="00660C78"/>
    <w:rsid w:val="00674397"/>
    <w:rsid w:val="006752FB"/>
    <w:rsid w:val="00675356"/>
    <w:rsid w:val="00675DC8"/>
    <w:rsid w:val="006802ED"/>
    <w:rsid w:val="00690517"/>
    <w:rsid w:val="00690F62"/>
    <w:rsid w:val="006911C0"/>
    <w:rsid w:val="00694C2B"/>
    <w:rsid w:val="006A2FB0"/>
    <w:rsid w:val="006A509E"/>
    <w:rsid w:val="006B0769"/>
    <w:rsid w:val="006D398A"/>
    <w:rsid w:val="006D6A82"/>
    <w:rsid w:val="006E41C2"/>
    <w:rsid w:val="00704CC1"/>
    <w:rsid w:val="00707B8E"/>
    <w:rsid w:val="00710A1E"/>
    <w:rsid w:val="00710ABA"/>
    <w:rsid w:val="00725885"/>
    <w:rsid w:val="00727B9B"/>
    <w:rsid w:val="007416DF"/>
    <w:rsid w:val="007420F5"/>
    <w:rsid w:val="00745655"/>
    <w:rsid w:val="00746111"/>
    <w:rsid w:val="00757FCF"/>
    <w:rsid w:val="00774373"/>
    <w:rsid w:val="007743EB"/>
    <w:rsid w:val="007748BD"/>
    <w:rsid w:val="00783A75"/>
    <w:rsid w:val="00784509"/>
    <w:rsid w:val="007952E9"/>
    <w:rsid w:val="007A3F65"/>
    <w:rsid w:val="007B03F0"/>
    <w:rsid w:val="007B3D08"/>
    <w:rsid w:val="007B6F0F"/>
    <w:rsid w:val="007C4388"/>
    <w:rsid w:val="007E4080"/>
    <w:rsid w:val="007E65A3"/>
    <w:rsid w:val="007F2C94"/>
    <w:rsid w:val="007F2CCD"/>
    <w:rsid w:val="007F2ED5"/>
    <w:rsid w:val="00802EAA"/>
    <w:rsid w:val="00803FAA"/>
    <w:rsid w:val="008114EA"/>
    <w:rsid w:val="008139C2"/>
    <w:rsid w:val="008213A7"/>
    <w:rsid w:val="008270CF"/>
    <w:rsid w:val="00834CB1"/>
    <w:rsid w:val="0083502C"/>
    <w:rsid w:val="0084062C"/>
    <w:rsid w:val="00844667"/>
    <w:rsid w:val="00844677"/>
    <w:rsid w:val="0084510F"/>
    <w:rsid w:val="008472CE"/>
    <w:rsid w:val="00851CDE"/>
    <w:rsid w:val="00872D81"/>
    <w:rsid w:val="00873893"/>
    <w:rsid w:val="008853FF"/>
    <w:rsid w:val="0089658A"/>
    <w:rsid w:val="008A1223"/>
    <w:rsid w:val="008A1D6F"/>
    <w:rsid w:val="008A34FB"/>
    <w:rsid w:val="008A3679"/>
    <w:rsid w:val="008A54C5"/>
    <w:rsid w:val="008B020C"/>
    <w:rsid w:val="008B3B77"/>
    <w:rsid w:val="008C11A5"/>
    <w:rsid w:val="008C255F"/>
    <w:rsid w:val="008D1332"/>
    <w:rsid w:val="008D54C6"/>
    <w:rsid w:val="008E0626"/>
    <w:rsid w:val="008E2371"/>
    <w:rsid w:val="008E2494"/>
    <w:rsid w:val="008E35AF"/>
    <w:rsid w:val="008E4B6C"/>
    <w:rsid w:val="008F1670"/>
    <w:rsid w:val="008F2A99"/>
    <w:rsid w:val="008F360C"/>
    <w:rsid w:val="008F41DF"/>
    <w:rsid w:val="008F6A88"/>
    <w:rsid w:val="008F7ACF"/>
    <w:rsid w:val="009059CF"/>
    <w:rsid w:val="00907C8E"/>
    <w:rsid w:val="009144AC"/>
    <w:rsid w:val="00916795"/>
    <w:rsid w:val="00920EEF"/>
    <w:rsid w:val="00921029"/>
    <w:rsid w:val="0092219F"/>
    <w:rsid w:val="0092568D"/>
    <w:rsid w:val="00932653"/>
    <w:rsid w:val="00942690"/>
    <w:rsid w:val="00952D13"/>
    <w:rsid w:val="009639B1"/>
    <w:rsid w:val="00970910"/>
    <w:rsid w:val="009761C1"/>
    <w:rsid w:val="0097628D"/>
    <w:rsid w:val="00976DE0"/>
    <w:rsid w:val="009830E1"/>
    <w:rsid w:val="0098419F"/>
    <w:rsid w:val="0098544F"/>
    <w:rsid w:val="00990ED5"/>
    <w:rsid w:val="009979EB"/>
    <w:rsid w:val="009A4CB3"/>
    <w:rsid w:val="009A4CFA"/>
    <w:rsid w:val="009A5501"/>
    <w:rsid w:val="009B3A84"/>
    <w:rsid w:val="009B547A"/>
    <w:rsid w:val="009B70A9"/>
    <w:rsid w:val="009E206C"/>
    <w:rsid w:val="009E333C"/>
    <w:rsid w:val="009E34B3"/>
    <w:rsid w:val="009F2A15"/>
    <w:rsid w:val="009F3EDF"/>
    <w:rsid w:val="009F564A"/>
    <w:rsid w:val="009F79A6"/>
    <w:rsid w:val="00A04580"/>
    <w:rsid w:val="00A12E6B"/>
    <w:rsid w:val="00A14958"/>
    <w:rsid w:val="00A163A4"/>
    <w:rsid w:val="00A218D3"/>
    <w:rsid w:val="00A30BCB"/>
    <w:rsid w:val="00A37605"/>
    <w:rsid w:val="00A46A6A"/>
    <w:rsid w:val="00A57AF1"/>
    <w:rsid w:val="00A57D4F"/>
    <w:rsid w:val="00A732B1"/>
    <w:rsid w:val="00A75C96"/>
    <w:rsid w:val="00A76509"/>
    <w:rsid w:val="00A8137E"/>
    <w:rsid w:val="00A82B16"/>
    <w:rsid w:val="00A84B81"/>
    <w:rsid w:val="00AA44A6"/>
    <w:rsid w:val="00AA7B2D"/>
    <w:rsid w:val="00AB1044"/>
    <w:rsid w:val="00AC0AC1"/>
    <w:rsid w:val="00AC1504"/>
    <w:rsid w:val="00AC247A"/>
    <w:rsid w:val="00AC7768"/>
    <w:rsid w:val="00AD4781"/>
    <w:rsid w:val="00AD6D5F"/>
    <w:rsid w:val="00AE2226"/>
    <w:rsid w:val="00AE4622"/>
    <w:rsid w:val="00AE67D7"/>
    <w:rsid w:val="00AE6932"/>
    <w:rsid w:val="00AF1BC5"/>
    <w:rsid w:val="00AF7D29"/>
    <w:rsid w:val="00B023A5"/>
    <w:rsid w:val="00B0676A"/>
    <w:rsid w:val="00B06AC5"/>
    <w:rsid w:val="00B07374"/>
    <w:rsid w:val="00B07987"/>
    <w:rsid w:val="00B11F01"/>
    <w:rsid w:val="00B22911"/>
    <w:rsid w:val="00B2697C"/>
    <w:rsid w:val="00B32BC8"/>
    <w:rsid w:val="00B3602C"/>
    <w:rsid w:val="00B4029C"/>
    <w:rsid w:val="00B4070C"/>
    <w:rsid w:val="00B440A7"/>
    <w:rsid w:val="00B54A65"/>
    <w:rsid w:val="00B60988"/>
    <w:rsid w:val="00B656FC"/>
    <w:rsid w:val="00B72D23"/>
    <w:rsid w:val="00B734D2"/>
    <w:rsid w:val="00B75D75"/>
    <w:rsid w:val="00B861EB"/>
    <w:rsid w:val="00B933A7"/>
    <w:rsid w:val="00B96340"/>
    <w:rsid w:val="00BA40BC"/>
    <w:rsid w:val="00BA738E"/>
    <w:rsid w:val="00BB704B"/>
    <w:rsid w:val="00BD260B"/>
    <w:rsid w:val="00BD355C"/>
    <w:rsid w:val="00BD50B2"/>
    <w:rsid w:val="00BE52F8"/>
    <w:rsid w:val="00BE6F42"/>
    <w:rsid w:val="00BE7310"/>
    <w:rsid w:val="00BE7D26"/>
    <w:rsid w:val="00BF5EA2"/>
    <w:rsid w:val="00BF7508"/>
    <w:rsid w:val="00BF7AA6"/>
    <w:rsid w:val="00C03B4D"/>
    <w:rsid w:val="00C04E23"/>
    <w:rsid w:val="00C077C5"/>
    <w:rsid w:val="00C11053"/>
    <w:rsid w:val="00C15BA2"/>
    <w:rsid w:val="00C258AF"/>
    <w:rsid w:val="00C3360A"/>
    <w:rsid w:val="00C3635D"/>
    <w:rsid w:val="00C36D79"/>
    <w:rsid w:val="00C404C3"/>
    <w:rsid w:val="00C526EE"/>
    <w:rsid w:val="00C54216"/>
    <w:rsid w:val="00C542B7"/>
    <w:rsid w:val="00C57561"/>
    <w:rsid w:val="00C623F4"/>
    <w:rsid w:val="00C65BE2"/>
    <w:rsid w:val="00C67E2F"/>
    <w:rsid w:val="00C7144E"/>
    <w:rsid w:val="00C73AF0"/>
    <w:rsid w:val="00C75452"/>
    <w:rsid w:val="00C76D08"/>
    <w:rsid w:val="00C84C52"/>
    <w:rsid w:val="00C85EF8"/>
    <w:rsid w:val="00CA32C6"/>
    <w:rsid w:val="00CA6646"/>
    <w:rsid w:val="00CB171C"/>
    <w:rsid w:val="00CB47C7"/>
    <w:rsid w:val="00CB5602"/>
    <w:rsid w:val="00CB74C0"/>
    <w:rsid w:val="00CB7C91"/>
    <w:rsid w:val="00CC089A"/>
    <w:rsid w:val="00CC2690"/>
    <w:rsid w:val="00CC4B77"/>
    <w:rsid w:val="00CD3DFE"/>
    <w:rsid w:val="00CD46B3"/>
    <w:rsid w:val="00CD59A0"/>
    <w:rsid w:val="00CE167E"/>
    <w:rsid w:val="00CE4A64"/>
    <w:rsid w:val="00D03F58"/>
    <w:rsid w:val="00D106B9"/>
    <w:rsid w:val="00D152F5"/>
    <w:rsid w:val="00D21789"/>
    <w:rsid w:val="00D301B3"/>
    <w:rsid w:val="00D32D7F"/>
    <w:rsid w:val="00D4063E"/>
    <w:rsid w:val="00D419AB"/>
    <w:rsid w:val="00D424A0"/>
    <w:rsid w:val="00D5545D"/>
    <w:rsid w:val="00D56563"/>
    <w:rsid w:val="00D62DD9"/>
    <w:rsid w:val="00D633B9"/>
    <w:rsid w:val="00D6491D"/>
    <w:rsid w:val="00D65532"/>
    <w:rsid w:val="00D70BB0"/>
    <w:rsid w:val="00D71464"/>
    <w:rsid w:val="00D75A6A"/>
    <w:rsid w:val="00D778FD"/>
    <w:rsid w:val="00D934F2"/>
    <w:rsid w:val="00DA1EFE"/>
    <w:rsid w:val="00DB1B84"/>
    <w:rsid w:val="00DB1C99"/>
    <w:rsid w:val="00DB2736"/>
    <w:rsid w:val="00DC0275"/>
    <w:rsid w:val="00DC214A"/>
    <w:rsid w:val="00DC24AB"/>
    <w:rsid w:val="00DC7FED"/>
    <w:rsid w:val="00DD3570"/>
    <w:rsid w:val="00DE243D"/>
    <w:rsid w:val="00DE447A"/>
    <w:rsid w:val="00DE5F3F"/>
    <w:rsid w:val="00DE6612"/>
    <w:rsid w:val="00DF2096"/>
    <w:rsid w:val="00DF3148"/>
    <w:rsid w:val="00E14F4F"/>
    <w:rsid w:val="00E16C84"/>
    <w:rsid w:val="00E17EA7"/>
    <w:rsid w:val="00E203C4"/>
    <w:rsid w:val="00E249F1"/>
    <w:rsid w:val="00E3007C"/>
    <w:rsid w:val="00E30448"/>
    <w:rsid w:val="00E34792"/>
    <w:rsid w:val="00E36777"/>
    <w:rsid w:val="00E36B57"/>
    <w:rsid w:val="00E43F97"/>
    <w:rsid w:val="00E4575A"/>
    <w:rsid w:val="00E45C14"/>
    <w:rsid w:val="00E47594"/>
    <w:rsid w:val="00E5055A"/>
    <w:rsid w:val="00E53651"/>
    <w:rsid w:val="00E56446"/>
    <w:rsid w:val="00E62AED"/>
    <w:rsid w:val="00E7200E"/>
    <w:rsid w:val="00E80AF7"/>
    <w:rsid w:val="00E82748"/>
    <w:rsid w:val="00E91BBC"/>
    <w:rsid w:val="00EA053C"/>
    <w:rsid w:val="00EA49B8"/>
    <w:rsid w:val="00EA4FFA"/>
    <w:rsid w:val="00EA518C"/>
    <w:rsid w:val="00EA58A0"/>
    <w:rsid w:val="00EA594F"/>
    <w:rsid w:val="00EA6C2E"/>
    <w:rsid w:val="00EB40C8"/>
    <w:rsid w:val="00EC284D"/>
    <w:rsid w:val="00EC72DE"/>
    <w:rsid w:val="00EC7336"/>
    <w:rsid w:val="00ED0D6A"/>
    <w:rsid w:val="00ED2081"/>
    <w:rsid w:val="00ED25D0"/>
    <w:rsid w:val="00ED2D28"/>
    <w:rsid w:val="00ED6C2C"/>
    <w:rsid w:val="00EE068A"/>
    <w:rsid w:val="00EE30B2"/>
    <w:rsid w:val="00EE3E72"/>
    <w:rsid w:val="00EF19B9"/>
    <w:rsid w:val="00EF3CE1"/>
    <w:rsid w:val="00EF5CEE"/>
    <w:rsid w:val="00F0205C"/>
    <w:rsid w:val="00F020D8"/>
    <w:rsid w:val="00F02445"/>
    <w:rsid w:val="00F02B73"/>
    <w:rsid w:val="00F14891"/>
    <w:rsid w:val="00F14E93"/>
    <w:rsid w:val="00F22D7F"/>
    <w:rsid w:val="00F41C70"/>
    <w:rsid w:val="00F41CEE"/>
    <w:rsid w:val="00F4227A"/>
    <w:rsid w:val="00F42F9C"/>
    <w:rsid w:val="00F4368A"/>
    <w:rsid w:val="00F47A17"/>
    <w:rsid w:val="00F52F5D"/>
    <w:rsid w:val="00F530CC"/>
    <w:rsid w:val="00F726FF"/>
    <w:rsid w:val="00F72D9B"/>
    <w:rsid w:val="00F74214"/>
    <w:rsid w:val="00F825C0"/>
    <w:rsid w:val="00F82C3F"/>
    <w:rsid w:val="00F82DF3"/>
    <w:rsid w:val="00F95754"/>
    <w:rsid w:val="00FA2039"/>
    <w:rsid w:val="00FA32D6"/>
    <w:rsid w:val="00FA72D3"/>
    <w:rsid w:val="00FB0B56"/>
    <w:rsid w:val="00FB1961"/>
    <w:rsid w:val="00FC0775"/>
    <w:rsid w:val="00FD00BB"/>
    <w:rsid w:val="00FD5501"/>
    <w:rsid w:val="00FD5EA1"/>
    <w:rsid w:val="00FE3AA6"/>
    <w:rsid w:val="00FE3F81"/>
    <w:rsid w:val="00FE6E92"/>
    <w:rsid w:val="00FF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5452"/>
  <w15:chartTrackingRefBased/>
  <w15:docId w15:val="{53CEEB6D-7B76-D242-AF71-0EFBDCA8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DC6"/>
  </w:style>
  <w:style w:type="paragraph" w:styleId="Heading1">
    <w:name w:val="heading 1"/>
    <w:basedOn w:val="Normal"/>
    <w:next w:val="Normal"/>
    <w:link w:val="Heading1Char"/>
    <w:uiPriority w:val="9"/>
    <w:qFormat/>
    <w:rsid w:val="00440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0D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lchinger</dc:creator>
  <cp:keywords/>
  <dc:description/>
  <cp:lastModifiedBy>Oliver</cp:lastModifiedBy>
  <cp:revision>2</cp:revision>
  <dcterms:created xsi:type="dcterms:W3CDTF">2025-05-08T17:39:00Z</dcterms:created>
  <dcterms:modified xsi:type="dcterms:W3CDTF">2025-05-23T07:55:00Z</dcterms:modified>
</cp:coreProperties>
</file>